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D1D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Supplementary Table 5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Baseline characteristics of the complete dataset</w:t>
      </w:r>
    </w:p>
    <w:tbl>
      <w:tblPr>
        <w:tblStyle w:val="3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570"/>
        <w:gridCol w:w="1570"/>
        <w:gridCol w:w="1570"/>
        <w:gridCol w:w="610"/>
        <w:gridCol w:w="531"/>
      </w:tblGrid>
      <w:tr w14:paraId="313F0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0BE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FD1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Overal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F52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30-day survi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599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30-day morta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E3B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D06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4"/>
                <w:szCs w:val="14"/>
                <w:lang w:val="en-US" w:eastAsia="zh-CN"/>
              </w:rPr>
              <w:t>SMD</w:t>
            </w:r>
          </w:p>
        </w:tc>
      </w:tr>
      <w:tr w14:paraId="29D76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20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5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5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5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1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3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5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0AD55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D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4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4.62 [48.23, 78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9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3.03 [46.18, 76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46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6.89 [62.95, 84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D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C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605</w:t>
            </w:r>
          </w:p>
        </w:tc>
      </w:tr>
      <w:tr w14:paraId="3263E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C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9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656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2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69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7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87 ( 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E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A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77</w:t>
            </w:r>
          </w:p>
        </w:tc>
      </w:tr>
      <w:tr w14:paraId="7703F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4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7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7.40 [65.40, 9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A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8.00 [66.18, 9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2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3.05 [60.83, 8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4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7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21</w:t>
            </w:r>
          </w:p>
        </w:tc>
      </w:tr>
      <w:tr w14:paraId="2CEC7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9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D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A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9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D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8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56</w:t>
            </w:r>
          </w:p>
        </w:tc>
      </w:tr>
      <w:tr w14:paraId="34510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C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92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24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C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08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1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6 ( 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E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6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39AFA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1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5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9 (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4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6 (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D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 ( 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A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A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18D84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F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4 (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E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9 (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E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 ( 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4B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4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5EC75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A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31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9 (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5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5 (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B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 ( 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0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0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3AC72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3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4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95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6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05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C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90 ( 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C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C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3F309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6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4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4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E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8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7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14D35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4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6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3.31 [72.36, 95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5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3.42 [72.33, 95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2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2.13 [72.65, 96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3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E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3</w:t>
            </w:r>
          </w:p>
        </w:tc>
      </w:tr>
      <w:tr w14:paraId="32243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7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3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3.03 [112.38, 133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D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3.04 [112.39, 133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B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2.62 [112.46, 133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0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3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3</w:t>
            </w:r>
          </w:p>
        </w:tc>
      </w:tr>
      <w:tr w14:paraId="3B1E9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2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0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4.07 [57.83, 71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B7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4.55 [58.30, 7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2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0.98 [54.63, 68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3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D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94</w:t>
            </w:r>
          </w:p>
        </w:tc>
      </w:tr>
      <w:tr w14:paraId="28745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4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4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0.53 [74.11, 87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9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0.71 [74.24, 87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E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9.45 [73.35, 85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4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D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13</w:t>
            </w:r>
          </w:p>
        </w:tc>
      </w:tr>
      <w:tr w14:paraId="0DB9E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E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Resp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D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7.98 [16.25, 2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6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7.87 [16.19, 19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5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8.74 [16.94, 2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A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F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87</w:t>
            </w:r>
          </w:p>
        </w:tc>
      </w:tr>
      <w:tr w14:paraId="1221F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Temperature 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9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7.00 [36.75, 37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6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7.01 [36.76, 37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9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6.97 [36.64, 37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2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4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37</w:t>
            </w:r>
          </w:p>
        </w:tc>
      </w:tr>
      <w:tr w14:paraId="3BCA0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A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Sp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4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7.78 [96.30, 99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0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7.69 [96.27, 9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B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8.45 [96.76, 99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5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94</w:t>
            </w:r>
          </w:p>
        </w:tc>
      </w:tr>
      <w:tr w14:paraId="6CA6C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07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Scor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3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1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E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8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4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4BF46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3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B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.00 [13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2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.00 [13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C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.00 [11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6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4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04</w:t>
            </w:r>
          </w:p>
        </w:tc>
      </w:tr>
      <w:tr w14:paraId="68F8D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1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C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F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.00 [3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9F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1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773</w:t>
            </w:r>
          </w:p>
        </w:tc>
      </w:tr>
      <w:tr w14:paraId="7D1E9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3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SAPS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6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2.00 [24.00, 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1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.00 [23.00, 3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C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2.00 [34.25, 5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0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1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.077</w:t>
            </w:r>
          </w:p>
        </w:tc>
      </w:tr>
      <w:tr w14:paraId="4CFE3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2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APS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A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6.00 [28.00, 4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C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5.00 [27.00, 4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3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9.00 [37.00, 6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7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3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804</w:t>
            </w:r>
          </w:p>
        </w:tc>
      </w:tr>
      <w:tr w14:paraId="1A9A1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6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5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2.00 [27.0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1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.00 [26.00, 3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89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6.00 [32.00, 4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7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D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778</w:t>
            </w:r>
          </w:p>
        </w:tc>
      </w:tr>
      <w:tr w14:paraId="3B506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A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AK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2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0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2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D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E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83</w:t>
            </w:r>
          </w:p>
        </w:tc>
      </w:tr>
      <w:tr w14:paraId="2D706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8E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0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16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4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7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0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3 (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F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7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5C624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E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2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64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41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17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C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7 ( 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4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3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12FEC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E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5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42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C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08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0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4 ( 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4E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4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12010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7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ED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7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1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85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87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4 ( 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7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0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3D10A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5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Laboratory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E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3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9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9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5180F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E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VMB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3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4.61 [110.90, 14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3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2.50 [109.51, 142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7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6.56 [127.97, 17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5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2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718</w:t>
            </w:r>
          </w:p>
        </w:tc>
      </w:tr>
      <w:tr w14:paraId="3B5A9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1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FMBG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E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3.60 [117.00, 156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8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1.67 [115.81, 15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1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1.00 [130.00, 175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3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7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76</w:t>
            </w:r>
          </w:p>
        </w:tc>
      </w:tr>
      <w:tr w14:paraId="17E29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C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Hemato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C9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3.90 [29.62, 37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1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4.10 [30.00, 37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9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.88 [27.84, 36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B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6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35</w:t>
            </w:r>
          </w:p>
        </w:tc>
      </w:tr>
      <w:tr w14:paraId="3A326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2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8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.45 [9.85, 12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E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.55 [10.00, 12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B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.63 [9.11, 1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0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B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05</w:t>
            </w:r>
          </w:p>
        </w:tc>
      </w:tr>
      <w:tr w14:paraId="0AD53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6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Platelets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0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94.00 [149.14, 24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1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96.50 [152.31, 243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F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73.17 [130.25, 218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F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69</w:t>
            </w:r>
          </w:p>
        </w:tc>
      </w:tr>
      <w:tr w14:paraId="6D56A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6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WBC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8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.33 [8.70, 14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1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.24 [8.65, 14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1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.00 [8.96, 15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D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A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92</w:t>
            </w:r>
          </w:p>
        </w:tc>
      </w:tr>
      <w:tr w14:paraId="612DD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3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RBC (10^12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0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62 [3.15, 4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B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66 [3.19, 4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D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42 [2.96, 3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1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2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33</w:t>
            </w:r>
          </w:p>
        </w:tc>
      </w:tr>
      <w:tr w14:paraId="6A493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8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RDW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8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.90 [13.17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5C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.80 [13.10, 14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9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.60 [13.56, 15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8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A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32</w:t>
            </w:r>
          </w:p>
        </w:tc>
      </w:tr>
      <w:tr w14:paraId="41B4C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7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Anion gap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D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.00 [12.00, 1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B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4.00 [12.00, 1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D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.00 [12.69, 16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7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B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82</w:t>
            </w:r>
          </w:p>
        </w:tc>
      </w:tr>
      <w:tr w14:paraId="412FE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2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3.00 [21.00, 25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3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3.33 [21.00, 25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E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2.00 [19.50, 2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3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D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45</w:t>
            </w:r>
          </w:p>
        </w:tc>
      </w:tr>
      <w:tr w14:paraId="55E72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E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FD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.75 [11.67, 2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41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.33 [11.33, 2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1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9.63 [15.00, 3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5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2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82</w:t>
            </w:r>
          </w:p>
        </w:tc>
      </w:tr>
      <w:tr w14:paraId="7F439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0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alc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9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.35 [7.90, 8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8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.35 [7.90, 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6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.40 [7.95, 8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B0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9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88</w:t>
            </w:r>
          </w:p>
        </w:tc>
      </w:tr>
      <w:tr w14:paraId="249C6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D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hlorid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B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4.50 [101.50, 107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9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4.50 [101.50, 107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5.00 [101.50, 10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5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6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67</w:t>
            </w:r>
          </w:p>
        </w:tc>
      </w:tr>
      <w:tr w14:paraId="428DD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5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2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90 [0.70,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A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87 [0.70,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3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.00 [0.79,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C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7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7</w:t>
            </w:r>
          </w:p>
        </w:tc>
      </w:tr>
      <w:tr w14:paraId="1C921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4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Sod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0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9.00 [137.00, 14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6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9.00 [137.00, 14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3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9.50 [137.06, 14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26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5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26</w:t>
            </w:r>
          </w:p>
        </w:tc>
      </w:tr>
      <w:tr w14:paraId="15D57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2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Potass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6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10 [3.80, 4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9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10 [3.80, 4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B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16 [3.80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0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2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88</w:t>
            </w:r>
          </w:p>
        </w:tc>
      </w:tr>
      <w:tr w14:paraId="2E94B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D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8D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.15 [1.07,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9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.13 [1.05, 1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6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.25 [1.10, 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3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3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02</w:t>
            </w:r>
          </w:p>
        </w:tc>
      </w:tr>
      <w:tr w14:paraId="6EE0A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D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1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.80 [11.73, 14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8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.70 [11.70, 1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.70 [12.34, 15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8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9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88</w:t>
            </w:r>
          </w:p>
        </w:tc>
      </w:tr>
      <w:tr w14:paraId="6C234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4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8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7.50 [25.20, 3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4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7.30 [25.10, 3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F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8.90 [26.34, 33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D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1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33</w:t>
            </w:r>
          </w:p>
        </w:tc>
      </w:tr>
      <w:tr w14:paraId="463C0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4C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E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C0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B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F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2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1CB15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3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B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00 [2.00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00 [2.00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1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.00 [4.0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B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8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659</w:t>
            </w:r>
          </w:p>
        </w:tc>
      </w:tr>
      <w:tr w14:paraId="158B2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8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ongestive heart fail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E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E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49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2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5 ( 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2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5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49</w:t>
            </w:r>
          </w:p>
        </w:tc>
      </w:tr>
      <w:tr w14:paraId="0AD40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1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erebrovascula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E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35 ( 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F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88 (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1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7 ( 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B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4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93</w:t>
            </w:r>
          </w:p>
        </w:tc>
      </w:tr>
      <w:tr w14:paraId="168A3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A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hronic pulmonar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A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93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2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3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7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7 ( 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6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5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68</w:t>
            </w:r>
          </w:p>
        </w:tc>
      </w:tr>
      <w:tr w14:paraId="6BE06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A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Renal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9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7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17 ( 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D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1 ( 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3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64</w:t>
            </w:r>
          </w:p>
        </w:tc>
      </w:tr>
      <w:tr w14:paraId="6F6B4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0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Live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0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78 ( 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A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8 (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F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0 ( 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4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6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15</w:t>
            </w:r>
          </w:p>
        </w:tc>
      </w:tr>
      <w:tr w14:paraId="2FD48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F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C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3 (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6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2 (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9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1 ( 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7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53</w:t>
            </w:r>
          </w:p>
        </w:tc>
      </w:tr>
      <w:tr w14:paraId="1DDFD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F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7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644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F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36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C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8 ( 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5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F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08</w:t>
            </w:r>
          </w:p>
        </w:tc>
      </w:tr>
      <w:tr w14:paraId="58901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9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A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1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6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9A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F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35B18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D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14"/>
                <w:szCs w:val="14"/>
                <w:lang w:val="en-US" w:eastAsia="zh-CN"/>
              </w:rPr>
              <w:t>RRT</w:t>
            </w: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D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6 (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1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0 (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E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6 ( 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30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B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83</w:t>
            </w:r>
          </w:p>
        </w:tc>
      </w:tr>
      <w:tr w14:paraId="60DA6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D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Venti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7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85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0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37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0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48 ( 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4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D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564</w:t>
            </w:r>
          </w:p>
        </w:tc>
      </w:tr>
      <w:tr w14:paraId="3BFF9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A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Transfu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3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04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B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71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6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3 ( 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9D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3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34</w:t>
            </w:r>
          </w:p>
        </w:tc>
      </w:tr>
      <w:tr w14:paraId="158E8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F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Insul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4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310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2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105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8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05 ( 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4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7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283</w:t>
            </w:r>
          </w:p>
        </w:tc>
      </w:tr>
      <w:tr w14:paraId="4B094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4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4"/>
                <w:szCs w:val="14"/>
                <w:lang w:val="en-US" w:eastAsia="zh-CN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0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0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A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1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D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</w:p>
        </w:tc>
      </w:tr>
      <w:tr w14:paraId="4F6D4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9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Los hospital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5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.92 [5.36, 16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5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.33 [5.57, 16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0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.18 [3.94, 1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A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9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467</w:t>
            </w:r>
          </w:p>
        </w:tc>
      </w:tr>
      <w:tr w14:paraId="2CBB4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C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Los icu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7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23 [1.87, 6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B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.06 [1.83, 6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D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86 [2.58, 8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4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0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0.144</w:t>
            </w:r>
          </w:p>
        </w:tc>
      </w:tr>
      <w:tr w14:paraId="08BB3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B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In-hospital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2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63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5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2 (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7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51 ( 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8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9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.675</w:t>
            </w:r>
          </w:p>
        </w:tc>
      </w:tr>
      <w:tr w14:paraId="25256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2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90-day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4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02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9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84 (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9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8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C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A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7.069</w:t>
            </w:r>
          </w:p>
        </w:tc>
      </w:tr>
      <w:tr w14:paraId="21515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A8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80-day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1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69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0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151 (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8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5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6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.188</w:t>
            </w:r>
          </w:p>
        </w:tc>
      </w:tr>
      <w:tr w14:paraId="0C898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B3D4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60-day mortality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232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540 (21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7D6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222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126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318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EEB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978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4"/>
                <w:szCs w:val="14"/>
                <w:lang w:val="en-US" w:eastAsia="zh-CN"/>
              </w:rPr>
              <w:t>4.203</w:t>
            </w:r>
          </w:p>
        </w:tc>
      </w:tr>
    </w:tbl>
    <w:p w14:paraId="038D7D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VMBG: mean blood glucose of venous within 30 days. FMBG: mean blood glucose of fingertip within 30 days. VGV: glycemic variability of venous. FGV: glycemic variability of fingertip. SBP: systolic blood pressure. D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P: diastolic blood pressure. MAP: mean arterial pressure. WBC: white blood cell. RBC: red blood cell. RDW: red cell distribution width. INR: international normalized ratio. PT: prothrombin time. PTT: partial thromboplastin time. GCS: Glasgow Coma Scale. SOFA: Sequential Organ Failure Assessment. SAPS Ⅱ: Simplified Acute Physiology Scores Ⅱ. APS Ⅲ: Acute Physiology Score Ⅲ. OASIS: Oxford Acute Severity of Illness Score. AKI stage: acute kidney injury stage. CRRT: continuous renal replacement therapy.</w:t>
      </w:r>
    </w:p>
    <w:p w14:paraId="6715D9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4DC506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276EBE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28E1CB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7FB802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74EA3C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06C22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</w:p>
    <w:p w14:paraId="2EEF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B1184B"/>
    <w:rsid w:val="00E47ED0"/>
    <w:rsid w:val="02872075"/>
    <w:rsid w:val="03D33559"/>
    <w:rsid w:val="04D06B14"/>
    <w:rsid w:val="05BA62A3"/>
    <w:rsid w:val="07DC0503"/>
    <w:rsid w:val="13ED41C3"/>
    <w:rsid w:val="1412704F"/>
    <w:rsid w:val="157105B9"/>
    <w:rsid w:val="173E7FFA"/>
    <w:rsid w:val="19E77FBB"/>
    <w:rsid w:val="1A8A52DF"/>
    <w:rsid w:val="1B7F3CD0"/>
    <w:rsid w:val="1C782A98"/>
    <w:rsid w:val="1E2C3B3A"/>
    <w:rsid w:val="1E576760"/>
    <w:rsid w:val="210750B8"/>
    <w:rsid w:val="218B501C"/>
    <w:rsid w:val="24101808"/>
    <w:rsid w:val="26752071"/>
    <w:rsid w:val="27181100"/>
    <w:rsid w:val="2A4E44D5"/>
    <w:rsid w:val="2A891EC1"/>
    <w:rsid w:val="332C1E5A"/>
    <w:rsid w:val="38D517CE"/>
    <w:rsid w:val="3CBF3B7C"/>
    <w:rsid w:val="3D956BAE"/>
    <w:rsid w:val="3E2C25C0"/>
    <w:rsid w:val="41AA1814"/>
    <w:rsid w:val="42BA2C13"/>
    <w:rsid w:val="431D774E"/>
    <w:rsid w:val="46F32505"/>
    <w:rsid w:val="4B6309F9"/>
    <w:rsid w:val="4D025A42"/>
    <w:rsid w:val="50616E48"/>
    <w:rsid w:val="55D5598F"/>
    <w:rsid w:val="565931AF"/>
    <w:rsid w:val="57C121B3"/>
    <w:rsid w:val="58477D83"/>
    <w:rsid w:val="5C1B42CB"/>
    <w:rsid w:val="5D62300B"/>
    <w:rsid w:val="61903065"/>
    <w:rsid w:val="62245F47"/>
    <w:rsid w:val="62E154F4"/>
    <w:rsid w:val="64DA345B"/>
    <w:rsid w:val="653B3C30"/>
    <w:rsid w:val="65D4724F"/>
    <w:rsid w:val="6ADF0BB9"/>
    <w:rsid w:val="71E126C8"/>
    <w:rsid w:val="722A79C0"/>
    <w:rsid w:val="740C0C71"/>
    <w:rsid w:val="744E0D97"/>
    <w:rsid w:val="767B2BA3"/>
    <w:rsid w:val="76805946"/>
    <w:rsid w:val="78E8332F"/>
    <w:rsid w:val="79274E7E"/>
    <w:rsid w:val="7C1E418D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9</Words>
  <Characters>3558</Characters>
  <Lines>0</Lines>
  <Paragraphs>0</Paragraphs>
  <TotalTime>67</TotalTime>
  <ScaleCrop>false</ScaleCrop>
  <LinksUpToDate>false</LinksUpToDate>
  <CharactersWithSpaces>39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3:20:00Z</dcterms:created>
  <dc:creator>77634</dc:creator>
  <cp:lastModifiedBy>殷菲</cp:lastModifiedBy>
  <dcterms:modified xsi:type="dcterms:W3CDTF">2026-02-10T14:1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B8D36E21974936B8CF7641CEF5186F_12</vt:lpwstr>
  </property>
  <property fmtid="{D5CDD505-2E9C-101B-9397-08002B2CF9AE}" pid="4" name="KSOTemplateDocerSaveRecord">
    <vt:lpwstr>eyJoZGlkIjoiMzEwNTM5NzYwMDRjMzkwZTVkZjY2ODkwMGIxNGU0OTUiLCJ1c2VySWQiOiI1MTg1MTI0MTAifQ==</vt:lpwstr>
  </property>
</Properties>
</file>